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E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B virus-induced ATR activation accelerates Nasopharyngeal Carcinoma growth via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M2-type Macrophages Polarization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GB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GB"/>
        </w:rPr>
        <w:t>Figure Legends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Supplementary Figur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pecimen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from NPC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ontain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mor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D68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macrophage infiltration and p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TR expression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ection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were immunofluorescen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double-labeled with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D68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nd p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TR antibodies. Arrows denot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D68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-AT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cells in representative image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Supplementary Figur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Successful establishment of ATR-silencing EBV-positive NPC cell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Transmission electron microscopy showed EBV particles in the nucleus (red arrow). </w:t>
      </w:r>
      <w:r>
        <w:rPr>
          <w:rFonts w:cs="Times New Roman" w:ascii="Times New Roman" w:hAnsi="Times New Roman"/>
          <w:b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munofluorescence detection of EB virus nuclear antigen EBNA2 expression in CNE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</w:rPr>
        <w:t xml:space="preserve">WB and </w:t>
      </w:r>
      <w:r>
        <w:rPr>
          <w:rFonts w:cs="Times New Roman" w:ascii="Times New Roman" w:hAnsi="Times New Roman"/>
          <w:color w:val="000000"/>
          <w:sz w:val="24"/>
          <w:szCs w:val="24"/>
        </w:rPr>
        <w:t>qPCR</w:t>
      </w:r>
      <w:r>
        <w:rPr>
          <w:rFonts w:cs="Times New Roman" w:ascii="Times New Roman" w:hAnsi="Times New Roman"/>
          <w:sz w:val="24"/>
          <w:szCs w:val="24"/>
        </w:rPr>
        <w:t xml:space="preserve"> were used to detect ATR protein and mRNA expression leve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Supplementary Figure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Successful induction of THP-1 cells into M0 macrophages by PMA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hotomicrographs of THP-1 cells and M0 macrophages (</w:t>
      </w:r>
      <w:r>
        <w:rPr>
          <w:rFonts w:cs="Times New Roman" w:ascii="Times New Roman" w:hAnsi="Times New Roman"/>
          <w:color w:val="000000"/>
          <w:sz w:val="24"/>
          <w:szCs w:val="24"/>
        </w:rPr>
        <w:t>×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00)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CM detection of the proportion of CD68 in THP-1 cells and M0 macrophages, respectively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Supplementary Figur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4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ATM inhibitor AZD0156 reduce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the proportion of M1 and M2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TAM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in vitro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WB detection of protein expression of CD68, CD86 and CD206 at 24h after co-culture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Supplementary Figur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5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TAM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polarization factors, CCL17, TNF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TGF-β1, have a correlation with ATR. </w:t>
      </w:r>
      <w:r>
        <w:rPr>
          <w:rFonts w:cs="Times New Roman" w:ascii="Times New Roman" w:hAnsi="Times New Roman"/>
          <w:b/>
          <w:iCs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b/>
          <w:iCs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TIMER software detect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ed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 ATR and macrophage polarization factors in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HNSCC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 (cor and p values)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b/>
          <w:iCs/>
          <w:color w:val="000000"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b/>
          <w:iCs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r value differenc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1</w:t>
      </w:r>
      <w:r>
        <w:rPr>
          <w:rFonts w:cs="Times New Roman" w:ascii="Times New Roman" w:hAnsi="Times New Roman"/>
          <w:b/>
          <w:sz w:val="24"/>
          <w:szCs w:val="24"/>
        </w:rPr>
        <w:t xml:space="preserve"> Primer sequence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7T16:06:00Z</dcterms:created>
  <dc:creator>Administrator</dc:creator>
  <dc:description/>
  <cp:keywords/>
  <dc:language>en-US</dc:language>
  <cp:lastModifiedBy>卫韡</cp:lastModifiedBy>
  <dcterms:modified xsi:type="dcterms:W3CDTF">2020-07-04T03:42:00Z</dcterms:modified>
  <cp:revision>12</cp:revision>
  <dc:subject/>
  <dc:title/>
</cp:coreProperties>
</file>